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782" w:type="dxa"/>
        <w:tblLook w:val="04A0" w:firstRow="1" w:lastRow="0" w:firstColumn="1" w:lastColumn="0" w:noHBand="0" w:noVBand="1"/>
      </w:tblPr>
      <w:tblGrid>
        <w:gridCol w:w="1024"/>
        <w:gridCol w:w="3205"/>
        <w:gridCol w:w="2535"/>
        <w:gridCol w:w="276"/>
        <w:gridCol w:w="3205"/>
        <w:gridCol w:w="2537"/>
      </w:tblGrid>
      <w:tr w:rsidR="00443AF9" w:rsidRPr="00554E96" w:rsidTr="00820CD7">
        <w:trPr>
          <w:trHeight w:val="390"/>
        </w:trPr>
        <w:tc>
          <w:tcPr>
            <w:tcW w:w="12782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43AF9" w:rsidRPr="00820CD7" w:rsidRDefault="00443AF9" w:rsidP="00820C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4</w:t>
            </w:r>
            <w:r w:rsidRPr="00820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. Adjusted Odds Ratio of Discontinuation and Nonadherence (PDC &lt;0.8) by Race</w:t>
            </w:r>
            <w:r w:rsidR="00A342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/Ethnicity</w:t>
            </w:r>
          </w:p>
        </w:tc>
      </w:tr>
      <w:tr w:rsidR="00443AF9" w:rsidRPr="00554E96" w:rsidTr="00820CD7">
        <w:trPr>
          <w:trHeight w:val="371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Default="00443AF9" w:rsidP="00820C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% of Patients</w:t>
            </w:r>
          </w:p>
          <w:p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That Discontinued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Default="00443AF9" w:rsidP="00820C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djusted Odds Ratio</w:t>
            </w:r>
          </w:p>
          <w:p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Of Discontinuation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Default="00443AF9" w:rsidP="00820C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% of Nonadherent</w:t>
            </w:r>
          </w:p>
          <w:p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atients (PDC &lt; 0.8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Default="00443AF9" w:rsidP="00820C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djusted Odds Ratio</w:t>
            </w:r>
          </w:p>
          <w:p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Of Being Nonadherent</w:t>
            </w:r>
          </w:p>
        </w:tc>
      </w:tr>
      <w:tr w:rsidR="00443AF9" w:rsidRPr="00554E96" w:rsidTr="00820CD7">
        <w:trPr>
          <w:trHeight w:val="371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75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Oral Antidiabetic</w:t>
            </w:r>
          </w:p>
        </w:tc>
      </w:tr>
      <w:tr w:rsidR="00443AF9" w:rsidRPr="00554E96" w:rsidTr="00820CD7">
        <w:trPr>
          <w:trHeight w:val="371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hite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.0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Reference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1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Reference)</w:t>
            </w:r>
          </w:p>
        </w:tc>
      </w:tr>
      <w:tr w:rsidR="00443AF9" w:rsidRPr="00554E96" w:rsidTr="00820CD7">
        <w:trPr>
          <w:trHeight w:val="371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sian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.1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226A07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0 (0.72-0.90</w:t>
            </w:r>
            <w:r w:rsidR="00443AF9"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.2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DD2670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3</w:t>
            </w:r>
            <w:r w:rsidR="00775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1.03</w:t>
            </w:r>
            <w:r w:rsidR="00A23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24</w:t>
            </w:r>
            <w:r w:rsidR="00443AF9"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443AF9" w:rsidRPr="00554E96" w:rsidTr="00820CD7">
        <w:trPr>
          <w:trHeight w:val="371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lack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.8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114ADB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0</w:t>
            </w:r>
            <w:r w:rsidR="00AD2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0.85-0.96</w:t>
            </w:r>
            <w:r w:rsidR="00443AF9"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6.7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9737FD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7</w:t>
            </w:r>
            <w:r w:rsidR="00401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1.30</w:t>
            </w:r>
            <w:r w:rsidR="002B5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45</w:t>
            </w:r>
            <w:r w:rsidR="00443AF9"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443AF9" w:rsidRPr="00554E96" w:rsidTr="00820CD7">
        <w:trPr>
          <w:trHeight w:val="371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ispanic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.5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677A8B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8 (0.92-1.04</w:t>
            </w:r>
            <w:r w:rsidR="00443AF9"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8.2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053AD0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6</w:t>
            </w:r>
            <w:r w:rsidR="002E1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1.29</w:t>
            </w:r>
            <w:r w:rsidR="008D6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44</w:t>
            </w:r>
            <w:r w:rsidR="00443AF9"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443AF9" w:rsidRPr="00554E96" w:rsidTr="00820CD7">
        <w:trPr>
          <w:trHeight w:val="371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75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ntihypertensive</w:t>
            </w:r>
          </w:p>
        </w:tc>
      </w:tr>
      <w:tr w:rsidR="00443AF9" w:rsidRPr="00554E96" w:rsidTr="00820CD7">
        <w:trPr>
          <w:trHeight w:val="371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hite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.6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Reference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.1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Reference)</w:t>
            </w:r>
          </w:p>
        </w:tc>
      </w:tr>
      <w:tr w:rsidR="00443AF9" w:rsidRPr="00554E96" w:rsidTr="00820CD7">
        <w:trPr>
          <w:trHeight w:val="371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sian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.4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F4520F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 (0.93-1.08</w:t>
            </w:r>
            <w:r w:rsidR="00443AF9"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.2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7551AE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2</w:t>
            </w:r>
            <w:r w:rsidR="00832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1.14</w:t>
            </w:r>
            <w:r w:rsidR="001E7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31</w:t>
            </w:r>
            <w:r w:rsidR="00443AF9"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443AF9" w:rsidRPr="00554E96" w:rsidTr="00820CD7">
        <w:trPr>
          <w:trHeight w:val="371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lack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.0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B651E2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2</w:t>
            </w:r>
            <w:r w:rsidR="00C30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0.98-1.06</w:t>
            </w:r>
            <w:r w:rsidR="00443AF9"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1.8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EC7A96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7</w:t>
            </w:r>
            <w:r w:rsidR="00755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1.42-1.52</w:t>
            </w:r>
            <w:r w:rsidR="00443AF9"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443AF9" w:rsidRPr="00554E96" w:rsidTr="00820CD7">
        <w:trPr>
          <w:trHeight w:val="371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ispanic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.9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A17AA6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6</w:t>
            </w:r>
            <w:r w:rsidR="00D64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1.02-1.11</w:t>
            </w:r>
            <w:r w:rsidR="00443AF9"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1.3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755E84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4</w:t>
            </w:r>
            <w:r w:rsidR="00D11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1.38-1.49</w:t>
            </w:r>
            <w:r w:rsidR="00443AF9"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443AF9" w:rsidRPr="00554E96" w:rsidTr="00820CD7">
        <w:trPr>
          <w:trHeight w:val="371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75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ntihyperlipidemic</w:t>
            </w:r>
          </w:p>
        </w:tc>
      </w:tr>
      <w:tr w:rsidR="00443AF9" w:rsidRPr="00554E96" w:rsidTr="00820CD7">
        <w:trPr>
          <w:trHeight w:val="371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hite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.1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Reference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1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Reference)</w:t>
            </w:r>
          </w:p>
        </w:tc>
      </w:tr>
      <w:tr w:rsidR="00443AF9" w:rsidRPr="00554E96" w:rsidTr="00820CD7">
        <w:trPr>
          <w:trHeight w:val="371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sian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.2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3 (1.06-1.2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1.9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335AB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5</w:t>
            </w:r>
            <w:r w:rsidR="000A3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1.26-1.43</w:t>
            </w:r>
            <w:r w:rsidR="00443AF9"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443AF9" w:rsidRPr="00554E96" w:rsidTr="00820CD7">
        <w:trPr>
          <w:trHeight w:val="371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lack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.2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D10C7D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5 (1.10</w:t>
            </w:r>
            <w:r w:rsidR="008933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20</w:t>
            </w:r>
            <w:r w:rsidR="00443AF9"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8.4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767A25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5</w:t>
            </w:r>
            <w:r w:rsidR="00156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1.39-1.50</w:t>
            </w:r>
            <w:r w:rsidR="00443AF9"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443AF9" w:rsidRPr="00554E96" w:rsidTr="00820CD7">
        <w:trPr>
          <w:trHeight w:val="371"/>
        </w:trPr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ispanic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.5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0A398D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0</w:t>
            </w:r>
            <w:r w:rsidR="00D73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1.25-1.36</w:t>
            </w:r>
            <w:r w:rsidR="00443AF9"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0.4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AF9" w:rsidRPr="00820CD7" w:rsidRDefault="00AA1BD0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9</w:t>
            </w:r>
            <w:r w:rsidR="00683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1.52</w:t>
            </w:r>
            <w:r w:rsidR="00F37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65</w:t>
            </w:r>
            <w:r w:rsidR="00443AF9" w:rsidRPr="00820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</w:tbl>
    <w:p w:rsidR="00443AF9" w:rsidRPr="00820CD7" w:rsidRDefault="00443AF9" w:rsidP="00443AF9">
      <w:pPr>
        <w:spacing w:before="120" w:after="160"/>
        <w:rPr>
          <w:rFonts w:ascii="Times New Roman" w:hAnsi="Times New Roman" w:cs="Times New Roman"/>
          <w:noProof/>
          <w:sz w:val="20"/>
          <w:szCs w:val="20"/>
          <w:lang w:eastAsia="zh-CN"/>
        </w:rPr>
      </w:pPr>
      <w:r w:rsidRPr="007A2E71">
        <w:rPr>
          <w:rFonts w:ascii="Times New Roman" w:hAnsi="Times New Roman" w:cs="Times New Roman"/>
          <w:noProof/>
          <w:sz w:val="20"/>
          <w:szCs w:val="20"/>
          <w:lang w:eastAsia="zh-CN"/>
        </w:rPr>
        <w:t xml:space="preserve">Note. </w:t>
      </w:r>
      <w:r>
        <w:rPr>
          <w:rFonts w:ascii="Times New Roman" w:hAnsi="Times New Roman" w:cs="Times New Roman"/>
          <w:noProof/>
          <w:sz w:val="20"/>
          <w:szCs w:val="20"/>
          <w:lang w:eastAsia="zh-CN"/>
        </w:rPr>
        <w:t>Patients are considered to have discontinued the medications if they are not uncovered by any medication in the last 180 days of the follow-up period. Adjusted odds ratios of discontinuation and being nonadherence are both calculated based on our multivariate logistic regression models, adjusting for demo</w:t>
      </w:r>
      <w:r w:rsidR="00AA62E4">
        <w:rPr>
          <w:rFonts w:ascii="Times New Roman" w:hAnsi="Times New Roman" w:cs="Times New Roman"/>
          <w:noProof/>
          <w:sz w:val="20"/>
          <w:szCs w:val="20"/>
          <w:lang w:eastAsia="zh-CN"/>
        </w:rPr>
        <w:t xml:space="preserve">graphics, comorbidites, </w:t>
      </w:r>
      <w:r>
        <w:rPr>
          <w:rFonts w:ascii="Times New Roman" w:hAnsi="Times New Roman" w:cs="Times New Roman"/>
          <w:noProof/>
          <w:sz w:val="20"/>
          <w:szCs w:val="20"/>
          <w:lang w:eastAsia="zh-CN"/>
        </w:rPr>
        <w:t>out-of-pocket cost</w:t>
      </w:r>
      <w:r w:rsidR="00AA62E4">
        <w:rPr>
          <w:rFonts w:ascii="Times New Roman" w:hAnsi="Times New Roman" w:cs="Times New Roman"/>
          <w:noProof/>
          <w:sz w:val="20"/>
          <w:szCs w:val="20"/>
          <w:lang w:eastAsia="zh-CN"/>
        </w:rPr>
        <w:t xml:space="preserve">, average days of supply per refill, </w:t>
      </w:r>
      <w:r w:rsidR="00FE3162">
        <w:rPr>
          <w:rFonts w:ascii="Times New Roman" w:hAnsi="Times New Roman" w:cs="Times New Roman"/>
          <w:noProof/>
          <w:sz w:val="20"/>
          <w:szCs w:val="20"/>
          <w:lang w:eastAsia="zh-CN"/>
        </w:rPr>
        <w:t>percentage of days of supply refilled through mail order, and SES</w:t>
      </w:r>
      <w:bookmarkStart w:id="0" w:name="_GoBack"/>
      <w:bookmarkEnd w:id="0"/>
      <w:r>
        <w:rPr>
          <w:rFonts w:ascii="Times New Roman" w:hAnsi="Times New Roman" w:cs="Times New Roman"/>
          <w:noProof/>
          <w:sz w:val="20"/>
          <w:szCs w:val="20"/>
          <w:lang w:eastAsia="zh-CN"/>
        </w:rPr>
        <w:t xml:space="preserve">. </w:t>
      </w:r>
    </w:p>
    <w:p w:rsidR="00443AF9" w:rsidRDefault="00443AF9" w:rsidP="00443AF9"/>
    <w:p w:rsidR="00742869" w:rsidRDefault="00742869"/>
    <w:sectPr w:rsidR="00742869" w:rsidSect="00820CD7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3AF9"/>
    <w:rsid w:val="00010941"/>
    <w:rsid w:val="00053AD0"/>
    <w:rsid w:val="000743B9"/>
    <w:rsid w:val="000A398D"/>
    <w:rsid w:val="000A3992"/>
    <w:rsid w:val="00114ADB"/>
    <w:rsid w:val="0012171B"/>
    <w:rsid w:val="00156110"/>
    <w:rsid w:val="00170223"/>
    <w:rsid w:val="001E74B7"/>
    <w:rsid w:val="00226A07"/>
    <w:rsid w:val="002376F9"/>
    <w:rsid w:val="002A4CBE"/>
    <w:rsid w:val="002B519B"/>
    <w:rsid w:val="002E1284"/>
    <w:rsid w:val="0032462D"/>
    <w:rsid w:val="0033061F"/>
    <w:rsid w:val="00401AB8"/>
    <w:rsid w:val="00412F46"/>
    <w:rsid w:val="004335AB"/>
    <w:rsid w:val="00443AF9"/>
    <w:rsid w:val="0048196F"/>
    <w:rsid w:val="0049078A"/>
    <w:rsid w:val="005B14DD"/>
    <w:rsid w:val="006167F2"/>
    <w:rsid w:val="00677A8B"/>
    <w:rsid w:val="006832D3"/>
    <w:rsid w:val="00742869"/>
    <w:rsid w:val="007551AE"/>
    <w:rsid w:val="00755E84"/>
    <w:rsid w:val="00767A25"/>
    <w:rsid w:val="0077584A"/>
    <w:rsid w:val="00832AB8"/>
    <w:rsid w:val="00893315"/>
    <w:rsid w:val="008C2E14"/>
    <w:rsid w:val="008D6907"/>
    <w:rsid w:val="009737FD"/>
    <w:rsid w:val="009E68EF"/>
    <w:rsid w:val="009F7AA3"/>
    <w:rsid w:val="00A17AA6"/>
    <w:rsid w:val="00A238A5"/>
    <w:rsid w:val="00A25690"/>
    <w:rsid w:val="00A34288"/>
    <w:rsid w:val="00AA1BD0"/>
    <w:rsid w:val="00AA62E4"/>
    <w:rsid w:val="00AD24DA"/>
    <w:rsid w:val="00B207EC"/>
    <w:rsid w:val="00B651E2"/>
    <w:rsid w:val="00C30FEB"/>
    <w:rsid w:val="00D10C7D"/>
    <w:rsid w:val="00D110EB"/>
    <w:rsid w:val="00D201B1"/>
    <w:rsid w:val="00D35C0A"/>
    <w:rsid w:val="00D64CC4"/>
    <w:rsid w:val="00D73D68"/>
    <w:rsid w:val="00DD25FB"/>
    <w:rsid w:val="00DD2670"/>
    <w:rsid w:val="00EC69EF"/>
    <w:rsid w:val="00EC7A96"/>
    <w:rsid w:val="00F32775"/>
    <w:rsid w:val="00F37C9D"/>
    <w:rsid w:val="00F4520F"/>
    <w:rsid w:val="00F931BD"/>
    <w:rsid w:val="00FE3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6C074"/>
  <w15:chartTrackingRefBased/>
  <w15:docId w15:val="{29B6F174-8531-4D0D-9A05-159A35216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3AF9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5</TotalTime>
  <Pages>1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wen Xie</dc:creator>
  <cp:keywords/>
  <dc:description/>
  <cp:lastModifiedBy>Richard Xie</cp:lastModifiedBy>
  <cp:revision>60</cp:revision>
  <dcterms:created xsi:type="dcterms:W3CDTF">2018-06-08T22:03:00Z</dcterms:created>
  <dcterms:modified xsi:type="dcterms:W3CDTF">2018-12-10T03:08:00Z</dcterms:modified>
</cp:coreProperties>
</file>